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917388">
      <w:pPr>
        <w:jc w:val="center"/>
        <w:rPr>
          <w:b/>
          <w:bCs/>
          <w:sz w:val="21"/>
          <w:szCs w:val="21"/>
        </w:rPr>
      </w:pPr>
      <w:bookmarkStart w:id="0" w:name="_GoBack"/>
      <w:bookmarkEnd w:id="0"/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upplement Table</w:t>
      </w:r>
      <w:r>
        <w:rPr>
          <w:rFonts w:hint="eastAsia"/>
          <w:b/>
          <w:bCs/>
          <w:sz w:val="21"/>
          <w:szCs w:val="21"/>
        </w:rPr>
        <w:t xml:space="preserve"> S1</w:t>
      </w:r>
      <w:r>
        <w:rPr>
          <w:b/>
          <w:bCs/>
          <w:sz w:val="21"/>
          <w:szCs w:val="21"/>
        </w:rPr>
        <w:t>. The Neoadjuvant Clinical Trials of Her</w:t>
      </w:r>
      <w:r>
        <w:rPr>
          <w:rFonts w:hint="eastAsia"/>
          <w:b/>
          <w:bCs/>
          <w:sz w:val="21"/>
          <w:szCs w:val="21"/>
        </w:rPr>
        <w:t>2</w:t>
      </w:r>
      <w:r>
        <w:rPr>
          <w:b/>
          <w:bCs/>
          <w:sz w:val="21"/>
          <w:szCs w:val="21"/>
        </w:rPr>
        <w:t>+ and TNBC</w:t>
      </w:r>
    </w:p>
    <w:tbl>
      <w:tblPr>
        <w:tblStyle w:val="4"/>
        <w:tblW w:w="153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820"/>
        <w:gridCol w:w="1840"/>
        <w:gridCol w:w="1760"/>
        <w:gridCol w:w="2660"/>
        <w:gridCol w:w="2660"/>
        <w:gridCol w:w="1140"/>
        <w:gridCol w:w="1400"/>
        <w:gridCol w:w="1180"/>
      </w:tblGrid>
      <w:tr w14:paraId="5CFE6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0A000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  <w:p w14:paraId="68AEC07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  <w:p w14:paraId="13196A9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11C18B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DEE4010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81C762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6ECEBC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A1D89F4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A42480E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D32903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ED92F75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 w14:paraId="7D81F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700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7D05A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Clinical Trial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C0CE8E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Entry Population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C110D3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Clinical Staging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AF566E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Treatment options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938376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Duration of neoadjuvan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274D57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PCR Rate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C5AB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PCR Prognosis</w:t>
            </w:r>
          </w:p>
        </w:tc>
      </w:tr>
      <w:tr w14:paraId="7596A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700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E700D9E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BC75C43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A2B458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91798C0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94BBA84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93F3FB5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7BCFDB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EFS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E1DAE0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14:paraId="0E322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082D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Her2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6A02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A96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32E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808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40A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852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5F3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901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9767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FF6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84B4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TRAIN-2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E46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38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21CD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70A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CbH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16A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9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F56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8.0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653B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3y- 94.1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6916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31B44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07F6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394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AC5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708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A68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FECHP-TCbH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920F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*q3w - 6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123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7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3D0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94E7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018FE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13F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61D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KRISTINE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7769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44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A5BF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FD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CbHP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03E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4B6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5.7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4E6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3y- 97.2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017D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481A1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581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7580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7A3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6A56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45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-DM1+P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114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89B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4.4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CD34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25A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03447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CC1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1DBF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CALGB 4060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FE7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833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6FE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HL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EC99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16*q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6599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6.0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8B60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7y- 89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D831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7y- 95%</w:t>
            </w:r>
          </w:p>
        </w:tc>
      </w:tr>
      <w:tr w14:paraId="63E8D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3902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EB3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F766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CA0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AE23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H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39A6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7357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6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A8DE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4BCD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0E22B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0B9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A905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FBA9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49E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FB2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L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ECD9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06F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2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0C2C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0AC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12287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072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19B7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NeoALTT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644F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55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1AF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6D2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L-TL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AC8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*qw - 12*q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CEED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20.0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14C5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6y- 77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85A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6y- 89%</w:t>
            </w:r>
          </w:p>
        </w:tc>
      </w:tr>
      <w:tr w14:paraId="35EF6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81F1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C46E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8D8C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08A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C65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H-TH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BED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3A7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27.6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6EDF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4F3A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2A6E2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3673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A8C1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B8D2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3FC8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C04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LH-THL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882F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60D7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6.8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1C5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9976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19A20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C1FB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AE53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HannaH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6E7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633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 - IIIc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C6E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 xml:space="preserve">TH-FECH </w:t>
            </w: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(ivgtt vs ih)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DC1D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*q3w - 4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305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4.2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82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6y- 82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8C03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15E9E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A3A2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646D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9D1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4521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E66A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7222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657B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9.2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0570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66F1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485E1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6F3E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6A2D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133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212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14C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FB8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37F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B17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1E3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B5B2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59A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4910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BrightNes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CC2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34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F7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7BEF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PCbV-AC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490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*q3w - 4*q2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7D23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3.0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A19F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4y- 89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3EE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3756A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CA29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4790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096B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5139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BB38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PCb-AC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2013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2C60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8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56E9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0230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38F6E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64AC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E736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DC74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462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05E3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P-AC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B1A0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310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1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99BA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4E6A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53B3B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6E87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14EC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KEYNOTE-522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8085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1174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3F8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671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PCbPem-ACPem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AD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12*qw - 4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DD1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64.8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8FFF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3y- 94.2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F3AA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0499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F9FB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CD13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4943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76BE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23F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PCb-AC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F634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EE3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1.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F50A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3y- 92.5%</w:t>
            </w: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6AA8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0853F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4344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33C4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IMpassion03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9230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33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06D1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666E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nabPAtezo-ECAtezo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500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12*qw - 4*q2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A34A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58.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0ED8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2y- 92.6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60D1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3359F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46A4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B102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72BE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B4C5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C9ED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nabP-EC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5333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BE05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1.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8E46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2y- 91.3%</w:t>
            </w: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DFB4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14:paraId="1237B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EAEB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BBF11E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ARTemi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1DEB22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D24C06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II - I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3F65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-FEC</w:t>
            </w:r>
          </w:p>
        </w:tc>
        <w:tc>
          <w:tcPr>
            <w:tcW w:w="266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7BEEE4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*q3w - 3*q3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7B90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31.00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F9423E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3y- 90%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6F12F8">
            <w:pPr>
              <w:widowControl/>
              <w:jc w:val="center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  <w:t>_ _</w:t>
            </w:r>
          </w:p>
        </w:tc>
      </w:tr>
      <w:tr w14:paraId="5EECB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F122DA9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2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76E9C56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9707777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AA4038C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28DA3E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TBev-FECBev</w:t>
            </w:r>
          </w:p>
        </w:tc>
        <w:tc>
          <w:tcPr>
            <w:tcW w:w="26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74941D5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6F62E5">
            <w:pPr>
              <w:widowControl/>
              <w:jc w:val="center"/>
              <w:rPr>
                <w:rFonts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Arial"/>
                <w:color w:val="000000"/>
                <w:kern w:val="0"/>
                <w:sz w:val="22"/>
                <w:szCs w:val="22"/>
              </w:rPr>
              <w:t>45.00%</w:t>
            </w:r>
          </w:p>
        </w:tc>
        <w:tc>
          <w:tcPr>
            <w:tcW w:w="140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C31AEDB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0DBBDC">
            <w:pPr>
              <w:widowControl/>
              <w:jc w:val="left"/>
              <w:rPr>
                <w:rFonts w:eastAsia="等线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3A6F98BD">
      <w:pPr>
        <w:jc w:val="left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HER-2</w:t>
      </w:r>
      <w:r>
        <w:rPr>
          <w:rFonts w:hint="eastAsia"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eastAsia="Segoe UI" w:cs="Times New Roman"/>
          <w:color w:val="333333"/>
          <w:sz w:val="20"/>
          <w:szCs w:val="20"/>
          <w:shd w:val="clear" w:color="auto" w:fill="FFFFFF"/>
        </w:rPr>
        <w:t>uman epidermal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333333"/>
          <w:sz w:val="20"/>
          <w:szCs w:val="20"/>
          <w:shd w:val="clear" w:color="auto" w:fill="FFFFFF"/>
        </w:rPr>
        <w:t>grow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Segoe UI" w:cs="Times New Roman"/>
          <w:color w:val="333333"/>
          <w:sz w:val="20"/>
          <w:szCs w:val="20"/>
          <w:shd w:val="clear" w:color="auto" w:fill="FFFFFF"/>
        </w:rPr>
        <w:t>factor receptor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333333"/>
          <w:sz w:val="20"/>
          <w:szCs w:val="20"/>
          <w:shd w:val="clear" w:color="auto" w:fill="FFFFFF"/>
        </w:rPr>
        <w:t>2</w:t>
      </w:r>
      <w:r>
        <w:rPr>
          <w:rFonts w:hint="eastAsia"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postive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;</w:t>
      </w:r>
      <w:r>
        <w:rPr>
          <w:rFonts w:hint="eastAsia"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TNBC triple negative breast cancer.</w:t>
      </w:r>
    </w:p>
    <w:p w14:paraId="66435D01">
      <w:pPr>
        <w:jc w:val="left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p w14:paraId="4153E11B">
      <w:pPr>
        <w:jc w:val="left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p w14:paraId="49EF984F">
      <w:pPr>
        <w:jc w:val="left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wZmM3YzdmODY2MDA3NGJhMjE3YzRhYzczNzk2YWMifQ=="/>
    <w:docVar w:name="KY_MEDREF_DOCUID" w:val="{3207B757-4E94-4A04-8B01-45A64B30D082}"/>
    <w:docVar w:name="KY_MEDREF_VERSION" w:val="3"/>
  </w:docVars>
  <w:rsids>
    <w:rsidRoot w:val="008D443A"/>
    <w:rsid w:val="00082DD7"/>
    <w:rsid w:val="00135783"/>
    <w:rsid w:val="00191BF7"/>
    <w:rsid w:val="001D6915"/>
    <w:rsid w:val="003B7D64"/>
    <w:rsid w:val="00434476"/>
    <w:rsid w:val="0056341F"/>
    <w:rsid w:val="00576A3A"/>
    <w:rsid w:val="005B17F4"/>
    <w:rsid w:val="00630253"/>
    <w:rsid w:val="00697A53"/>
    <w:rsid w:val="007F13E5"/>
    <w:rsid w:val="008D443A"/>
    <w:rsid w:val="00904162"/>
    <w:rsid w:val="00A14807"/>
    <w:rsid w:val="00B01500"/>
    <w:rsid w:val="00BB51EB"/>
    <w:rsid w:val="0C53348A"/>
    <w:rsid w:val="227629ED"/>
    <w:rsid w:val="25F8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1F345-BC66-413C-86A5-79EFFD5BD2F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877</Characters>
  <Lines>15</Lines>
  <Paragraphs>3</Paragraphs>
  <TotalTime>1</TotalTime>
  <ScaleCrop>false</ScaleCrop>
  <LinksUpToDate>false</LinksUpToDate>
  <CharactersWithSpaces>9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02:46:00Z</dcterms:created>
  <dc:creator>Dr. MingS</dc:creator>
  <cp:lastModifiedBy>Jia Ao</cp:lastModifiedBy>
  <dcterms:modified xsi:type="dcterms:W3CDTF">2025-03-06T15:09:4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DAEA958D83449E86749BB607192C20_13</vt:lpwstr>
  </property>
</Properties>
</file>